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63E6A" w14:textId="366D8C36" w:rsidR="007A10BF" w:rsidRPr="00EA26B6" w:rsidRDefault="00EA26B6" w:rsidP="00EA26B6">
      <w:pPr>
        <w:jc w:val="both"/>
        <w:rPr>
          <w:rFonts w:ascii="Times New Roman" w:hAnsi="Times New Roman" w:cs="Times New Roman"/>
          <w:lang w:val="en-US"/>
        </w:rPr>
      </w:pPr>
      <w:r w:rsidRPr="00EA26B6">
        <w:rPr>
          <w:rFonts w:ascii="Times New Roman" w:hAnsi="Times New Roman" w:cs="Times New Roman"/>
          <w:b/>
          <w:bCs/>
          <w:lang w:val="en-US"/>
        </w:rPr>
        <w:t>Appendix S</w:t>
      </w:r>
      <w:r w:rsidR="00253DCC">
        <w:rPr>
          <w:rFonts w:ascii="Times New Roman" w:hAnsi="Times New Roman" w:cs="Times New Roman"/>
          <w:b/>
          <w:bCs/>
          <w:lang w:val="en-US"/>
        </w:rPr>
        <w:t>3</w:t>
      </w:r>
      <w:r w:rsidRPr="00EA26B6">
        <w:rPr>
          <w:rFonts w:ascii="Times New Roman" w:hAnsi="Times New Roman" w:cs="Times New Roman"/>
          <w:b/>
          <w:bCs/>
          <w:lang w:val="en-US"/>
        </w:rPr>
        <w:t>.</w:t>
      </w:r>
      <w:r w:rsidRPr="00EA26B6">
        <w:rPr>
          <w:rFonts w:ascii="Times New Roman" w:hAnsi="Times New Roman" w:cs="Times New Roman"/>
          <w:lang w:val="en-US"/>
        </w:rPr>
        <w:t xml:space="preserve"> </w:t>
      </w:r>
      <w:r w:rsidRPr="00EA26B6">
        <w:rPr>
          <w:rFonts w:ascii="Times New Roman" w:hAnsi="Times New Roman" w:cs="Times New Roman"/>
          <w:lang w:val="en-US"/>
        </w:rPr>
        <w:t xml:space="preserve">Reference list of excluded </w:t>
      </w:r>
      <w:r w:rsidRPr="00EA26B6">
        <w:rPr>
          <w:rFonts w:ascii="Times New Roman" w:hAnsi="Times New Roman" w:cs="Times New Roman"/>
          <w:lang w:val="en-US"/>
        </w:rPr>
        <w:t>studies</w:t>
      </w:r>
      <w:r w:rsidRPr="00EA26B6">
        <w:rPr>
          <w:rFonts w:ascii="Times New Roman" w:hAnsi="Times New Roman" w:cs="Times New Roman"/>
          <w:lang w:val="en-US"/>
        </w:rPr>
        <w:t>.</w:t>
      </w:r>
    </w:p>
    <w:p w14:paraId="29AE7902" w14:textId="77777777" w:rsidR="00EA26B6" w:rsidRPr="00EA26B6" w:rsidRDefault="00EA26B6" w:rsidP="00EA26B6">
      <w:pPr>
        <w:jc w:val="both"/>
        <w:rPr>
          <w:rFonts w:ascii="Times New Roman" w:hAnsi="Times New Roman" w:cs="Times New Roman"/>
          <w:lang w:val="en-US"/>
        </w:rPr>
      </w:pPr>
    </w:p>
    <w:p w14:paraId="32A4BC36" w14:textId="2240D8F4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oster TD, Grundy MC. Occlusal changes from primary to permanent dentitions. Br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d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1986 Oct;13(4):187-93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179/bjo.13.4.187. PMID: 3465367.</w:t>
      </w:r>
    </w:p>
    <w:p w14:paraId="33DFE076" w14:textId="46B3024B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rippaudo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M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uinz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V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na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olantonio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G, Valente F, La Torre G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rzo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G. Orthodontic treatment need and timing: Assessment of evolutive malocclusion conditions and associated risk factors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ur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ediatr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nt. 2020 Sep;21(3):203-208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23804/ejpd.2020.21.03.09. PMID: 32893653.</w:t>
      </w:r>
    </w:p>
    <w:p w14:paraId="10E7DD35" w14:textId="5CB005E8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ttagel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M, Ryan A. Spontaneous lower arch changes with and without second molar extractions. Am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d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ntofacial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p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1998 Feb;113(2):133-43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16/s0889-5406(98)70285-9. PMID: 9484204.</w:t>
      </w:r>
    </w:p>
    <w:p w14:paraId="6352F5A8" w14:textId="77777777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slambolchi S, Woodside DG, Rossouw PE. A descriptive study of mandibular incisor alignment in untreated subjects. Am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d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ntofacial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p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08 Mar;133(3):343-53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16/j.ajodo.2006.04.038. PMID: 18331931.</w:t>
      </w:r>
    </w:p>
    <w:p w14:paraId="00A71F67" w14:textId="77777777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Jonsson T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rnlaugsson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,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emundsson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R, Magnusson TE. Development of occlusal traits and dental arch space from adolescence to adulthood: a 25-year follow-up study of 245 untreated subjects. Am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d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ntofacial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p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09 Apr;135(4):456-62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16/j.ajodo.2007.04.047. PMID: 19361731.</w:t>
      </w:r>
    </w:p>
    <w:p w14:paraId="266C6A8B" w14:textId="77777777" w:rsidR="00EA26B6" w:rsidRPr="00EA26B6" w:rsidRDefault="00EA26B6" w:rsidP="00EA26B6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Jonsson T, Magnusson TE. Crowding and spacing in the dental arches: long-term development in treated and untreated subjects. Am J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d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ntofacial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rthop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0 Oct;138(4</w:t>
      </w:r>
      <w:proofErr w:type="gram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:384.e</w:t>
      </w:r>
      <w:proofErr w:type="gram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1-384.e7. </w:t>
      </w:r>
      <w:proofErr w:type="spellStart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EA26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16/j.ajodo.2010.03.024. PMID: 20889033.</w:t>
      </w:r>
    </w:p>
    <w:p w14:paraId="3589A810" w14:textId="77777777" w:rsidR="00EA26B6" w:rsidRPr="00EA26B6" w:rsidRDefault="00EA26B6">
      <w:pPr>
        <w:rPr>
          <w:lang w:val="en-US"/>
        </w:rPr>
      </w:pPr>
    </w:p>
    <w:sectPr w:rsidR="00EA26B6" w:rsidRPr="00EA26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3654D"/>
    <w:multiLevelType w:val="hybridMultilevel"/>
    <w:tmpl w:val="26981DF8"/>
    <w:lvl w:ilvl="0" w:tplc="225C6E6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23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B6"/>
    <w:rsid w:val="00253DCC"/>
    <w:rsid w:val="007A10BF"/>
    <w:rsid w:val="00A23584"/>
    <w:rsid w:val="00EA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617F59"/>
  <w15:chartTrackingRefBased/>
  <w15:docId w15:val="{76037235-9F68-BF4C-BF20-C6AFE2A4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6B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A26B6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astos</dc:creator>
  <cp:keywords/>
  <dc:description/>
  <cp:lastModifiedBy>Renata Bastos</cp:lastModifiedBy>
  <cp:revision>2</cp:revision>
  <dcterms:created xsi:type="dcterms:W3CDTF">2022-11-01T13:28:00Z</dcterms:created>
  <dcterms:modified xsi:type="dcterms:W3CDTF">2022-11-01T14:00:00Z</dcterms:modified>
</cp:coreProperties>
</file>